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F39944" w14:textId="55DAA803" w:rsidR="009C601F" w:rsidRPr="009C601F" w:rsidRDefault="009C601F" w:rsidP="009C601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="00C45F7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="00AB75C7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List of potential</w:t>
      </w:r>
      <w:r w:rsidR="00DC19EC">
        <w:rPr>
          <w:rFonts w:cs="Times New Roman"/>
          <w:bCs/>
          <w:szCs w:val="24"/>
        </w:rPr>
        <w:t>ly</w:t>
      </w:r>
      <w:r>
        <w:rPr>
          <w:rFonts w:cs="Times New Roman"/>
          <w:bCs/>
          <w:szCs w:val="24"/>
        </w:rPr>
        <w:t xml:space="preserve"> hepatotoxic drugs</w:t>
      </w:r>
      <w:r w:rsidR="00C45F7C">
        <w:rPr>
          <w:rFonts w:cs="Times New Roman"/>
          <w:bCs/>
          <w:szCs w:val="24"/>
        </w:rPr>
        <w:t>.</w:t>
      </w:r>
      <w:r w:rsidR="00AB75C7">
        <w:rPr>
          <w:rFonts w:cs="Times New Roman"/>
          <w:bCs/>
          <w:szCs w:val="24"/>
        </w:rPr>
        <w:t xml:space="preserve"> </w:t>
      </w:r>
      <w:r w:rsidR="006F1B2C">
        <w:rPr>
          <w:rFonts w:cs="Times New Roman"/>
          <w:bCs/>
          <w:szCs w:val="24"/>
        </w:rPr>
        <w:t>Individuals with intake of</w:t>
      </w:r>
      <w:r w:rsidR="00B34655">
        <w:rPr>
          <w:rFonts w:cs="Times New Roman"/>
          <w:bCs/>
          <w:szCs w:val="24"/>
        </w:rPr>
        <w:t xml:space="preserve"> ≥</w:t>
      </w:r>
      <w:r w:rsidR="000D7C58">
        <w:rPr>
          <w:rFonts w:cs="Times New Roman"/>
          <w:bCs/>
          <w:szCs w:val="24"/>
        </w:rPr>
        <w:t xml:space="preserve"> 1 of these drugs were excluded from the </w:t>
      </w:r>
      <w:r w:rsidR="00014E90">
        <w:rPr>
          <w:rFonts w:cs="Times New Roman"/>
          <w:bCs/>
          <w:szCs w:val="24"/>
        </w:rPr>
        <w:t>study</w:t>
      </w:r>
      <w:r w:rsidR="000D7C58">
        <w:rPr>
          <w:rFonts w:cs="Times New Roman"/>
          <w:bCs/>
          <w:szCs w:val="24"/>
        </w:rPr>
        <w:t xml:space="preserve"> population.</w:t>
      </w:r>
    </w:p>
    <w:tbl>
      <w:tblPr>
        <w:tblStyle w:val="TabellemithellemGitternetz1"/>
        <w:tblpPr w:leftFromText="181" w:rightFromText="181" w:vertAnchor="text" w:horzAnchor="margin" w:tblpXSpec="center" w:tblpY="73"/>
        <w:tblOverlap w:val="never"/>
        <w:tblW w:w="10060" w:type="dxa"/>
        <w:tblLook w:val="0400" w:firstRow="0" w:lastRow="0" w:firstColumn="0" w:lastColumn="0" w:noHBand="0" w:noVBand="1"/>
      </w:tblPr>
      <w:tblGrid>
        <w:gridCol w:w="3484"/>
        <w:gridCol w:w="3174"/>
        <w:gridCol w:w="3402"/>
      </w:tblGrid>
      <w:tr w:rsidR="00A733A6" w:rsidRPr="00064253" w14:paraId="71853F26" w14:textId="77777777" w:rsidTr="003C2464">
        <w:trPr>
          <w:trHeight w:val="416"/>
        </w:trPr>
        <w:tc>
          <w:tcPr>
            <w:tcW w:w="3484" w:type="dxa"/>
            <w:noWrap/>
            <w:vAlign w:val="center"/>
          </w:tcPr>
          <w:p w14:paraId="66C2F44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bacavir Sulfate</w:t>
            </w:r>
          </w:p>
        </w:tc>
        <w:tc>
          <w:tcPr>
            <w:tcW w:w="3174" w:type="dxa"/>
            <w:noWrap/>
            <w:vAlign w:val="center"/>
          </w:tcPr>
          <w:p w14:paraId="6021AFD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Flutamide</w:t>
            </w:r>
          </w:p>
        </w:tc>
        <w:tc>
          <w:tcPr>
            <w:tcW w:w="3402" w:type="dxa"/>
            <w:vAlign w:val="center"/>
          </w:tcPr>
          <w:p w14:paraId="0762B9F9" w14:textId="529B00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 xml:space="preserve">Phenazopyridine </w:t>
            </w:r>
            <w:r w:rsidR="00C22203" w:rsidRPr="00064253">
              <w:rPr>
                <w:rFonts w:cs="Times New Roman"/>
                <w:szCs w:val="24"/>
                <w:lang w:val="en-US"/>
              </w:rPr>
              <w:t>H</w:t>
            </w:r>
            <w:r w:rsidRPr="00064253">
              <w:rPr>
                <w:rFonts w:cs="Times New Roman"/>
                <w:szCs w:val="24"/>
                <w:lang w:val="en-US"/>
              </w:rPr>
              <w:t>ydrochloride</w:t>
            </w:r>
          </w:p>
        </w:tc>
      </w:tr>
      <w:tr w:rsidR="00A733A6" w:rsidRPr="00064253" w14:paraId="79CC3055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FD48FC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cetaminophen</w:t>
            </w:r>
          </w:p>
        </w:tc>
        <w:tc>
          <w:tcPr>
            <w:tcW w:w="3174" w:type="dxa"/>
            <w:noWrap/>
            <w:vAlign w:val="center"/>
          </w:tcPr>
          <w:p w14:paraId="389C088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Fluvastatin Sodium</w:t>
            </w:r>
          </w:p>
        </w:tc>
        <w:tc>
          <w:tcPr>
            <w:tcW w:w="3402" w:type="dxa"/>
            <w:vAlign w:val="center"/>
          </w:tcPr>
          <w:p w14:paraId="54FFF0F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henytoin Sodium</w:t>
            </w:r>
          </w:p>
        </w:tc>
      </w:tr>
      <w:tr w:rsidR="00A733A6" w:rsidRPr="00064253" w14:paraId="34B4500A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29672FB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llopurinol</w:t>
            </w:r>
          </w:p>
        </w:tc>
        <w:tc>
          <w:tcPr>
            <w:tcW w:w="3174" w:type="dxa"/>
            <w:noWrap/>
            <w:vAlign w:val="center"/>
          </w:tcPr>
          <w:p w14:paraId="769DEBE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Glimepiride</w:t>
            </w:r>
          </w:p>
        </w:tc>
        <w:tc>
          <w:tcPr>
            <w:tcW w:w="3402" w:type="dxa"/>
            <w:vAlign w:val="center"/>
          </w:tcPr>
          <w:p w14:paraId="2370AD4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ilocarpine Hydrochloride</w:t>
            </w:r>
          </w:p>
        </w:tc>
      </w:tr>
      <w:tr w:rsidR="00A733A6" w:rsidRPr="00064253" w14:paraId="44602E7C" w14:textId="77777777" w:rsidTr="003C2464">
        <w:trPr>
          <w:trHeight w:val="518"/>
        </w:trPr>
        <w:tc>
          <w:tcPr>
            <w:tcW w:w="3484" w:type="dxa"/>
            <w:noWrap/>
            <w:vAlign w:val="center"/>
          </w:tcPr>
          <w:p w14:paraId="046F61E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miodarone Hydrochloride</w:t>
            </w:r>
          </w:p>
        </w:tc>
        <w:tc>
          <w:tcPr>
            <w:tcW w:w="3174" w:type="dxa"/>
            <w:noWrap/>
            <w:vAlign w:val="center"/>
          </w:tcPr>
          <w:p w14:paraId="400BC5B1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Glipizide</w:t>
            </w:r>
          </w:p>
        </w:tc>
        <w:tc>
          <w:tcPr>
            <w:tcW w:w="3402" w:type="dxa"/>
            <w:vAlign w:val="center"/>
          </w:tcPr>
          <w:p w14:paraId="1EABEAE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ravastatin Sodium</w:t>
            </w:r>
          </w:p>
        </w:tc>
      </w:tr>
      <w:tr w:rsidR="00A733A6" w:rsidRPr="00064253" w14:paraId="18F0F21A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38E4213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moxicillin</w:t>
            </w:r>
          </w:p>
        </w:tc>
        <w:tc>
          <w:tcPr>
            <w:tcW w:w="3174" w:type="dxa"/>
            <w:noWrap/>
            <w:vAlign w:val="center"/>
          </w:tcPr>
          <w:p w14:paraId="22DB107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Glyburide</w:t>
            </w:r>
          </w:p>
        </w:tc>
        <w:tc>
          <w:tcPr>
            <w:tcW w:w="3402" w:type="dxa"/>
            <w:vAlign w:val="center"/>
          </w:tcPr>
          <w:p w14:paraId="4913D57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robenecid</w:t>
            </w:r>
          </w:p>
        </w:tc>
      </w:tr>
      <w:tr w:rsidR="00A733A6" w:rsidRPr="00064253" w14:paraId="5A8C07BD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6E8487F0" w14:textId="531A954B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moxicillin Trihydrate;</w:t>
            </w:r>
            <w:r w:rsidR="00E11A8C" w:rsidRPr="00064253">
              <w:rPr>
                <w:rFonts w:cs="Times New Roman"/>
                <w:szCs w:val="24"/>
                <w:lang w:val="en-US"/>
              </w:rPr>
              <w:t xml:space="preserve"> </w:t>
            </w:r>
            <w:r w:rsidR="003C2464" w:rsidRPr="00064253">
              <w:rPr>
                <w:rFonts w:cs="Times New Roman"/>
                <w:szCs w:val="24"/>
                <w:lang w:val="en-US"/>
              </w:rPr>
              <w:t>Cl</w:t>
            </w:r>
            <w:r w:rsidRPr="00064253">
              <w:rPr>
                <w:rFonts w:cs="Times New Roman"/>
                <w:szCs w:val="24"/>
                <w:lang w:val="en-US"/>
              </w:rPr>
              <w:t>avulanate</w:t>
            </w:r>
          </w:p>
        </w:tc>
        <w:tc>
          <w:tcPr>
            <w:tcW w:w="3174" w:type="dxa"/>
            <w:noWrap/>
            <w:vAlign w:val="center"/>
          </w:tcPr>
          <w:p w14:paraId="6D6000B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Indinavir Sulfate</w:t>
            </w:r>
          </w:p>
        </w:tc>
        <w:tc>
          <w:tcPr>
            <w:tcW w:w="3402" w:type="dxa"/>
            <w:vAlign w:val="center"/>
          </w:tcPr>
          <w:p w14:paraId="17094AE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rogesterone</w:t>
            </w:r>
          </w:p>
        </w:tc>
      </w:tr>
      <w:tr w:rsidR="00A733A6" w:rsidRPr="00064253" w14:paraId="05571AE4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4911CCD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otassium</w:t>
            </w:r>
          </w:p>
        </w:tc>
        <w:tc>
          <w:tcPr>
            <w:tcW w:w="3174" w:type="dxa"/>
            <w:noWrap/>
            <w:vAlign w:val="center"/>
          </w:tcPr>
          <w:p w14:paraId="4AECB65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Isoniazid</w:t>
            </w:r>
          </w:p>
        </w:tc>
        <w:tc>
          <w:tcPr>
            <w:tcW w:w="3402" w:type="dxa"/>
            <w:vAlign w:val="center"/>
          </w:tcPr>
          <w:p w14:paraId="761B033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ropylthiouracil</w:t>
            </w:r>
          </w:p>
        </w:tc>
      </w:tr>
      <w:tr w:rsidR="00A733A6" w:rsidRPr="00064253" w14:paraId="23C48E32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79AF626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torvastatin Calcium</w:t>
            </w:r>
          </w:p>
        </w:tc>
        <w:tc>
          <w:tcPr>
            <w:tcW w:w="3174" w:type="dxa"/>
            <w:noWrap/>
            <w:vAlign w:val="center"/>
          </w:tcPr>
          <w:p w14:paraId="586032B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Itraconazole</w:t>
            </w:r>
          </w:p>
        </w:tc>
        <w:tc>
          <w:tcPr>
            <w:tcW w:w="3402" w:type="dxa"/>
            <w:vAlign w:val="center"/>
          </w:tcPr>
          <w:p w14:paraId="7D8649A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yrazinamide</w:t>
            </w:r>
          </w:p>
        </w:tc>
      </w:tr>
      <w:tr w:rsidR="00A733A6" w:rsidRPr="00064253" w14:paraId="0F83ED9B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468FD7D3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Azathioprine</w:t>
            </w:r>
          </w:p>
        </w:tc>
        <w:tc>
          <w:tcPr>
            <w:tcW w:w="3174" w:type="dxa"/>
            <w:noWrap/>
            <w:vAlign w:val="center"/>
          </w:tcPr>
          <w:p w14:paraId="17579452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Ketoconazole</w:t>
            </w:r>
          </w:p>
        </w:tc>
        <w:tc>
          <w:tcPr>
            <w:tcW w:w="3402" w:type="dxa"/>
            <w:vAlign w:val="center"/>
          </w:tcPr>
          <w:p w14:paraId="15E1B90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Quinine Sulfate</w:t>
            </w:r>
          </w:p>
        </w:tc>
      </w:tr>
      <w:tr w:rsidR="00A733A6" w:rsidRPr="00064253" w14:paraId="6D91113F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533EFF4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Bicalutamide</w:t>
            </w:r>
          </w:p>
        </w:tc>
        <w:tc>
          <w:tcPr>
            <w:tcW w:w="3174" w:type="dxa"/>
            <w:noWrap/>
            <w:vAlign w:val="center"/>
          </w:tcPr>
          <w:p w14:paraId="32D4ABA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Labetalol Hydrochloride</w:t>
            </w:r>
          </w:p>
        </w:tc>
        <w:tc>
          <w:tcPr>
            <w:tcW w:w="3402" w:type="dxa"/>
            <w:vAlign w:val="center"/>
          </w:tcPr>
          <w:p w14:paraId="23C8E8A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Repaglinide</w:t>
            </w:r>
          </w:p>
        </w:tc>
      </w:tr>
      <w:tr w:rsidR="00A733A6" w:rsidRPr="00064253" w14:paraId="52DD8058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714F96E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Bromocriptine Mesylate</w:t>
            </w:r>
          </w:p>
        </w:tc>
        <w:tc>
          <w:tcPr>
            <w:tcW w:w="3174" w:type="dxa"/>
            <w:noWrap/>
            <w:vAlign w:val="center"/>
          </w:tcPr>
          <w:p w14:paraId="155CB68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Lamivudine</w:t>
            </w:r>
          </w:p>
        </w:tc>
        <w:tc>
          <w:tcPr>
            <w:tcW w:w="3402" w:type="dxa"/>
            <w:vAlign w:val="center"/>
          </w:tcPr>
          <w:p w14:paraId="20D2D26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Rifabutin</w:t>
            </w:r>
          </w:p>
        </w:tc>
      </w:tr>
      <w:tr w:rsidR="00A733A6" w:rsidRPr="00064253" w14:paraId="0F5B68BD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691972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arbamazepine</w:t>
            </w:r>
          </w:p>
        </w:tc>
        <w:tc>
          <w:tcPr>
            <w:tcW w:w="3174" w:type="dxa"/>
            <w:noWrap/>
            <w:vAlign w:val="center"/>
          </w:tcPr>
          <w:p w14:paraId="6A6044D9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Leflunomide</w:t>
            </w:r>
          </w:p>
        </w:tc>
        <w:tc>
          <w:tcPr>
            <w:tcW w:w="3402" w:type="dxa"/>
            <w:vAlign w:val="center"/>
          </w:tcPr>
          <w:p w14:paraId="0A3E33F1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Ritonavir</w:t>
            </w:r>
          </w:p>
        </w:tc>
      </w:tr>
      <w:tr w:rsidR="00A733A6" w:rsidRPr="00064253" w14:paraId="5CCD98B2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40CDD96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arbidopa; Levodopa</w:t>
            </w:r>
          </w:p>
        </w:tc>
        <w:tc>
          <w:tcPr>
            <w:tcW w:w="3174" w:type="dxa"/>
            <w:noWrap/>
            <w:vAlign w:val="center"/>
          </w:tcPr>
          <w:p w14:paraId="341912F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Leucovorin Calcium</w:t>
            </w:r>
          </w:p>
        </w:tc>
        <w:tc>
          <w:tcPr>
            <w:tcW w:w="3402" w:type="dxa"/>
            <w:vAlign w:val="center"/>
          </w:tcPr>
          <w:p w14:paraId="40FA48F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Rivastigmine Tartrate</w:t>
            </w:r>
          </w:p>
        </w:tc>
      </w:tr>
      <w:tr w:rsidR="00A733A6" w:rsidRPr="00064253" w14:paraId="551E35BE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5667DF9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erivastatin Sodium</w:t>
            </w:r>
          </w:p>
        </w:tc>
        <w:tc>
          <w:tcPr>
            <w:tcW w:w="3174" w:type="dxa"/>
            <w:noWrap/>
            <w:vAlign w:val="center"/>
          </w:tcPr>
          <w:p w14:paraId="69FAB35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Lovastatin</w:t>
            </w:r>
          </w:p>
        </w:tc>
        <w:tc>
          <w:tcPr>
            <w:tcW w:w="3402" w:type="dxa"/>
            <w:vAlign w:val="center"/>
          </w:tcPr>
          <w:p w14:paraId="51C030D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Saquinavir</w:t>
            </w:r>
          </w:p>
        </w:tc>
      </w:tr>
      <w:tr w:rsidR="00A733A6" w:rsidRPr="00064253" w14:paraId="76CD4400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0300961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hlorpropamide</w:t>
            </w:r>
          </w:p>
        </w:tc>
        <w:tc>
          <w:tcPr>
            <w:tcW w:w="3174" w:type="dxa"/>
            <w:noWrap/>
            <w:vAlign w:val="center"/>
          </w:tcPr>
          <w:p w14:paraId="488B931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droxyprogesterone Acetate</w:t>
            </w:r>
          </w:p>
        </w:tc>
        <w:tc>
          <w:tcPr>
            <w:tcW w:w="3402" w:type="dxa"/>
            <w:vAlign w:val="center"/>
          </w:tcPr>
          <w:p w14:paraId="2D96371E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Simvastatin</w:t>
            </w:r>
          </w:p>
        </w:tc>
      </w:tr>
      <w:tr w:rsidR="00A733A6" w:rsidRPr="00064253" w14:paraId="58D60B82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3BB6A67E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hlorzoxazone</w:t>
            </w:r>
          </w:p>
        </w:tc>
        <w:tc>
          <w:tcPr>
            <w:tcW w:w="3174" w:type="dxa"/>
            <w:noWrap/>
            <w:vAlign w:val="center"/>
          </w:tcPr>
          <w:p w14:paraId="691DF83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gestrol Acetate</w:t>
            </w:r>
          </w:p>
        </w:tc>
        <w:tc>
          <w:tcPr>
            <w:tcW w:w="3402" w:type="dxa"/>
            <w:vAlign w:val="center"/>
          </w:tcPr>
          <w:p w14:paraId="3DC8BBB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Stavudine</w:t>
            </w:r>
          </w:p>
        </w:tc>
      </w:tr>
      <w:tr w:rsidR="00A733A6" w:rsidRPr="00064253" w14:paraId="675464BE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268464A0" w14:textId="098CACAD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holesterol Lowering</w:t>
            </w:r>
            <w:r w:rsidR="00C22203" w:rsidRPr="00064253">
              <w:rPr>
                <w:rFonts w:cs="Times New Roman"/>
                <w:szCs w:val="24"/>
                <w:lang w:val="en-US"/>
              </w:rPr>
              <w:t xml:space="preserve"> Drug – </w:t>
            </w:r>
            <w:proofErr w:type="spellStart"/>
            <w:r w:rsidR="00C22203" w:rsidRPr="00064253">
              <w:rPr>
                <w:rFonts w:cs="Times New Roman"/>
                <w:szCs w:val="24"/>
                <w:lang w:val="en-US"/>
              </w:rPr>
              <w:t>Unspec</w:t>
            </w:r>
            <w:proofErr w:type="spellEnd"/>
            <w:r w:rsidR="00C22203" w:rsidRPr="00064253">
              <w:rPr>
                <w:rFonts w:cs="Times New Roman"/>
                <w:szCs w:val="24"/>
                <w:lang w:val="en-US"/>
              </w:rPr>
              <w:t>.</w:t>
            </w:r>
          </w:p>
        </w:tc>
        <w:tc>
          <w:tcPr>
            <w:tcW w:w="3174" w:type="dxa"/>
            <w:noWrap/>
            <w:vAlign w:val="center"/>
          </w:tcPr>
          <w:p w14:paraId="4015254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064253">
              <w:rPr>
                <w:rFonts w:cs="Times New Roman"/>
                <w:szCs w:val="24"/>
                <w:lang w:val="en-US"/>
              </w:rPr>
              <w:t>Nomegestrol</w:t>
            </w:r>
            <w:proofErr w:type="spellEnd"/>
            <w:r w:rsidRPr="00064253">
              <w:rPr>
                <w:rFonts w:cs="Times New Roman"/>
                <w:szCs w:val="24"/>
                <w:lang w:val="en-US"/>
              </w:rPr>
              <w:t xml:space="preserve"> and Estradiol</w:t>
            </w:r>
          </w:p>
        </w:tc>
        <w:tc>
          <w:tcPr>
            <w:tcW w:w="3402" w:type="dxa"/>
            <w:vAlign w:val="center"/>
          </w:tcPr>
          <w:p w14:paraId="0643851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Sulfamethoxazole</w:t>
            </w:r>
          </w:p>
        </w:tc>
      </w:tr>
      <w:tr w:rsidR="00A733A6" w:rsidRPr="00064253" w14:paraId="66C499CE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2BA9B42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lotrimazole</w:t>
            </w:r>
          </w:p>
        </w:tc>
        <w:tc>
          <w:tcPr>
            <w:tcW w:w="3174" w:type="dxa"/>
            <w:noWrap/>
            <w:vAlign w:val="center"/>
          </w:tcPr>
          <w:p w14:paraId="28700711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salamine</w:t>
            </w:r>
          </w:p>
        </w:tc>
        <w:tc>
          <w:tcPr>
            <w:tcW w:w="3402" w:type="dxa"/>
            <w:vAlign w:val="center"/>
          </w:tcPr>
          <w:p w14:paraId="6CCBF00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Sulfasalazine</w:t>
            </w:r>
          </w:p>
        </w:tc>
      </w:tr>
      <w:tr w:rsidR="00A733A6" w:rsidRPr="00064253" w14:paraId="05FBF035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F4D5C83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Colchicine</w:t>
            </w:r>
          </w:p>
        </w:tc>
        <w:tc>
          <w:tcPr>
            <w:tcW w:w="3174" w:type="dxa"/>
            <w:noWrap/>
            <w:vAlign w:val="center"/>
          </w:tcPr>
          <w:p w14:paraId="75E2DDE9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stranol; Norethindrone</w:t>
            </w:r>
          </w:p>
        </w:tc>
        <w:tc>
          <w:tcPr>
            <w:tcW w:w="3402" w:type="dxa"/>
            <w:vAlign w:val="center"/>
          </w:tcPr>
          <w:p w14:paraId="1B68290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amoxifen Citrate</w:t>
            </w:r>
          </w:p>
        </w:tc>
      </w:tr>
      <w:tr w:rsidR="00A733A6" w:rsidRPr="00064253" w14:paraId="668085BD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2D3AC6D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064253">
              <w:rPr>
                <w:rFonts w:cs="Times New Roman"/>
                <w:szCs w:val="24"/>
                <w:lang w:val="en-US"/>
              </w:rPr>
              <w:t>Desogestrel</w:t>
            </w:r>
            <w:proofErr w:type="spellEnd"/>
            <w:r w:rsidRPr="00064253">
              <w:rPr>
                <w:rFonts w:cs="Times New Roman"/>
                <w:szCs w:val="24"/>
                <w:lang w:val="en-US"/>
              </w:rPr>
              <w:t>; Ethinyl Estradiol</w:t>
            </w:r>
          </w:p>
        </w:tc>
        <w:tc>
          <w:tcPr>
            <w:tcW w:w="3174" w:type="dxa"/>
            <w:noWrap/>
            <w:vAlign w:val="center"/>
          </w:tcPr>
          <w:p w14:paraId="42EC138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thimazole</w:t>
            </w:r>
          </w:p>
        </w:tc>
        <w:tc>
          <w:tcPr>
            <w:tcW w:w="3402" w:type="dxa"/>
            <w:vAlign w:val="center"/>
          </w:tcPr>
          <w:p w14:paraId="75B61CE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erbinafine Hydrochloride</w:t>
            </w:r>
          </w:p>
        </w:tc>
      </w:tr>
      <w:tr w:rsidR="00A733A6" w:rsidRPr="00064253" w14:paraId="4CE76EEA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6B97952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Diclofenac</w:t>
            </w:r>
          </w:p>
        </w:tc>
        <w:tc>
          <w:tcPr>
            <w:tcW w:w="3174" w:type="dxa"/>
            <w:noWrap/>
            <w:vAlign w:val="center"/>
          </w:tcPr>
          <w:p w14:paraId="3142C04E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thotrexate Sodium</w:t>
            </w:r>
          </w:p>
        </w:tc>
        <w:tc>
          <w:tcPr>
            <w:tcW w:w="3402" w:type="dxa"/>
            <w:vAlign w:val="center"/>
          </w:tcPr>
          <w:p w14:paraId="68D84BF9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estosterone</w:t>
            </w:r>
          </w:p>
        </w:tc>
      </w:tr>
      <w:tr w:rsidR="00A733A6" w:rsidRPr="00064253" w14:paraId="653DF26B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6596F09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064253">
              <w:rPr>
                <w:rFonts w:cs="Times New Roman"/>
                <w:szCs w:val="24"/>
                <w:lang w:val="en-US"/>
              </w:rPr>
              <w:t>Didanosine</w:t>
            </w:r>
            <w:proofErr w:type="spellEnd"/>
          </w:p>
        </w:tc>
        <w:tc>
          <w:tcPr>
            <w:tcW w:w="3174" w:type="dxa"/>
            <w:noWrap/>
            <w:vAlign w:val="center"/>
          </w:tcPr>
          <w:p w14:paraId="6A985B5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ethyldopa</w:t>
            </w:r>
          </w:p>
        </w:tc>
        <w:tc>
          <w:tcPr>
            <w:tcW w:w="3402" w:type="dxa"/>
            <w:vAlign w:val="center"/>
          </w:tcPr>
          <w:p w14:paraId="71F5294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etracycline Hydrochloride</w:t>
            </w:r>
          </w:p>
        </w:tc>
      </w:tr>
      <w:tr w:rsidR="00A733A6" w:rsidRPr="00064253" w14:paraId="05A81078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489DA8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Divalproex Sodium</w:t>
            </w:r>
          </w:p>
        </w:tc>
        <w:tc>
          <w:tcPr>
            <w:tcW w:w="3174" w:type="dxa"/>
            <w:noWrap/>
            <w:vAlign w:val="center"/>
          </w:tcPr>
          <w:p w14:paraId="07901BFF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inocycline Hydrochloride</w:t>
            </w:r>
          </w:p>
        </w:tc>
        <w:tc>
          <w:tcPr>
            <w:tcW w:w="3402" w:type="dxa"/>
            <w:vAlign w:val="center"/>
          </w:tcPr>
          <w:p w14:paraId="3E8EC1A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izanidine Hydrochloride</w:t>
            </w:r>
          </w:p>
        </w:tc>
      </w:tr>
      <w:tr w:rsidR="00A733A6" w:rsidRPr="00064253" w14:paraId="03AE6C44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B8C752E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Efavirenz</w:t>
            </w:r>
          </w:p>
        </w:tc>
        <w:tc>
          <w:tcPr>
            <w:tcW w:w="3174" w:type="dxa"/>
            <w:noWrap/>
            <w:vAlign w:val="center"/>
          </w:tcPr>
          <w:p w14:paraId="7678384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Montelukast Sodium</w:t>
            </w:r>
          </w:p>
        </w:tc>
        <w:tc>
          <w:tcPr>
            <w:tcW w:w="3402" w:type="dxa"/>
            <w:vAlign w:val="center"/>
          </w:tcPr>
          <w:p w14:paraId="7D14027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olazamide</w:t>
            </w:r>
          </w:p>
        </w:tc>
      </w:tr>
      <w:tr w:rsidR="00A733A6" w:rsidRPr="00064253" w14:paraId="3885259B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557C1DA1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Erythromycin</w:t>
            </w:r>
          </w:p>
        </w:tc>
        <w:tc>
          <w:tcPr>
            <w:tcW w:w="3174" w:type="dxa"/>
            <w:noWrap/>
            <w:vAlign w:val="center"/>
          </w:tcPr>
          <w:p w14:paraId="15899AC8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proofErr w:type="spellStart"/>
            <w:r w:rsidRPr="00064253">
              <w:rPr>
                <w:rFonts w:cs="Times New Roman"/>
                <w:szCs w:val="24"/>
                <w:lang w:val="en-US"/>
              </w:rPr>
              <w:t>Nabumetone</w:t>
            </w:r>
            <w:proofErr w:type="spellEnd"/>
          </w:p>
        </w:tc>
        <w:tc>
          <w:tcPr>
            <w:tcW w:w="3402" w:type="dxa"/>
            <w:vAlign w:val="center"/>
          </w:tcPr>
          <w:p w14:paraId="5B03B6B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retinoin</w:t>
            </w:r>
          </w:p>
        </w:tc>
      </w:tr>
      <w:tr w:rsidR="00A733A6" w:rsidRPr="00064253" w14:paraId="27F80BCC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67007BB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Estrogen</w:t>
            </w:r>
          </w:p>
        </w:tc>
        <w:tc>
          <w:tcPr>
            <w:tcW w:w="3174" w:type="dxa"/>
            <w:noWrap/>
            <w:vAlign w:val="center"/>
          </w:tcPr>
          <w:p w14:paraId="1896A4C6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Niacin</w:t>
            </w:r>
          </w:p>
        </w:tc>
        <w:tc>
          <w:tcPr>
            <w:tcW w:w="3402" w:type="dxa"/>
            <w:vAlign w:val="center"/>
          </w:tcPr>
          <w:p w14:paraId="663C077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rimethoprim</w:t>
            </w:r>
          </w:p>
        </w:tc>
      </w:tr>
      <w:tr w:rsidR="00A733A6" w:rsidRPr="00064253" w14:paraId="2D5AB737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71E94C3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 xml:space="preserve">Estrogen and </w:t>
            </w:r>
            <w:proofErr w:type="spellStart"/>
            <w:r w:rsidRPr="00064253">
              <w:rPr>
                <w:rFonts w:cs="Times New Roman"/>
                <w:szCs w:val="24"/>
                <w:lang w:val="en-US"/>
              </w:rPr>
              <w:t>Progesteron</w:t>
            </w:r>
            <w:proofErr w:type="spellEnd"/>
          </w:p>
        </w:tc>
        <w:tc>
          <w:tcPr>
            <w:tcW w:w="3174" w:type="dxa"/>
            <w:noWrap/>
            <w:vAlign w:val="center"/>
          </w:tcPr>
          <w:p w14:paraId="1E1E32F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Nitrofurantoin</w:t>
            </w:r>
          </w:p>
        </w:tc>
        <w:tc>
          <w:tcPr>
            <w:tcW w:w="3402" w:type="dxa"/>
            <w:vAlign w:val="center"/>
          </w:tcPr>
          <w:p w14:paraId="07965580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Troglitazone</w:t>
            </w:r>
          </w:p>
        </w:tc>
      </w:tr>
      <w:tr w:rsidR="00A733A6" w:rsidRPr="00064253" w14:paraId="677BFDDD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0C3376C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Ethambutol Hydrochloride</w:t>
            </w:r>
          </w:p>
        </w:tc>
        <w:tc>
          <w:tcPr>
            <w:tcW w:w="3174" w:type="dxa"/>
            <w:noWrap/>
            <w:vAlign w:val="center"/>
          </w:tcPr>
          <w:p w14:paraId="2D614455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Norethindrone</w:t>
            </w:r>
          </w:p>
        </w:tc>
        <w:tc>
          <w:tcPr>
            <w:tcW w:w="3402" w:type="dxa"/>
            <w:vAlign w:val="center"/>
          </w:tcPr>
          <w:p w14:paraId="07872AA7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Valproic Acid</w:t>
            </w:r>
          </w:p>
        </w:tc>
      </w:tr>
      <w:tr w:rsidR="00A733A6" w:rsidRPr="00064253" w14:paraId="26936565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1AC70624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Fenofibrate</w:t>
            </w:r>
          </w:p>
        </w:tc>
        <w:tc>
          <w:tcPr>
            <w:tcW w:w="3174" w:type="dxa"/>
            <w:noWrap/>
            <w:vAlign w:val="center"/>
          </w:tcPr>
          <w:p w14:paraId="60435A69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Olanzapine</w:t>
            </w:r>
          </w:p>
        </w:tc>
        <w:tc>
          <w:tcPr>
            <w:tcW w:w="3402" w:type="dxa"/>
            <w:vAlign w:val="center"/>
          </w:tcPr>
          <w:p w14:paraId="12F044F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Zafirlukast</w:t>
            </w:r>
          </w:p>
        </w:tc>
      </w:tr>
      <w:tr w:rsidR="00A733A6" w:rsidRPr="00064253" w14:paraId="73F9350B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7FA5921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Fluconazole</w:t>
            </w:r>
          </w:p>
        </w:tc>
        <w:tc>
          <w:tcPr>
            <w:tcW w:w="3174" w:type="dxa"/>
            <w:noWrap/>
            <w:vAlign w:val="center"/>
          </w:tcPr>
          <w:p w14:paraId="0DE2FB6A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emoline</w:t>
            </w:r>
          </w:p>
        </w:tc>
        <w:tc>
          <w:tcPr>
            <w:tcW w:w="3402" w:type="dxa"/>
            <w:vAlign w:val="center"/>
          </w:tcPr>
          <w:p w14:paraId="57D3D0AC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  <w:r w:rsidRPr="00064253">
              <w:rPr>
                <w:rFonts w:cs="Times New Roman"/>
                <w:szCs w:val="24"/>
                <w:lang w:val="en-US"/>
              </w:rPr>
              <w:t>Zidovudine</w:t>
            </w:r>
          </w:p>
        </w:tc>
      </w:tr>
      <w:tr w:rsidR="00A733A6" w:rsidRPr="00064253" w14:paraId="1CF19199" w14:textId="77777777" w:rsidTr="003C2464">
        <w:trPr>
          <w:trHeight w:val="322"/>
        </w:trPr>
        <w:tc>
          <w:tcPr>
            <w:tcW w:w="3484" w:type="dxa"/>
            <w:noWrap/>
            <w:vAlign w:val="center"/>
          </w:tcPr>
          <w:p w14:paraId="3A74C9AD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lastRenderedPageBreak/>
              <w:t>Fluorouracil</w:t>
            </w:r>
          </w:p>
        </w:tc>
        <w:tc>
          <w:tcPr>
            <w:tcW w:w="3174" w:type="dxa"/>
            <w:noWrap/>
            <w:vAlign w:val="center"/>
          </w:tcPr>
          <w:p w14:paraId="2D69D43B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064253">
              <w:rPr>
                <w:rFonts w:cs="Times New Roman"/>
                <w:szCs w:val="24"/>
                <w:lang w:val="en-US"/>
              </w:rPr>
              <w:t>Permethrin</w:t>
            </w:r>
          </w:p>
        </w:tc>
        <w:tc>
          <w:tcPr>
            <w:tcW w:w="3402" w:type="dxa"/>
            <w:vAlign w:val="center"/>
          </w:tcPr>
          <w:p w14:paraId="4FFFA1DE" w14:textId="77777777" w:rsidR="00A733A6" w:rsidRPr="00064253" w:rsidRDefault="00A733A6" w:rsidP="00BE1AF7">
            <w:pPr>
              <w:spacing w:before="0" w:after="0" w:line="276" w:lineRule="auto"/>
              <w:rPr>
                <w:rFonts w:cs="Times New Roman"/>
                <w:szCs w:val="24"/>
                <w:lang w:val="en-US"/>
              </w:rPr>
            </w:pPr>
          </w:p>
        </w:tc>
      </w:tr>
    </w:tbl>
    <w:p w14:paraId="3DEE64DC" w14:textId="77777777" w:rsidR="008F2147" w:rsidRPr="00064253" w:rsidRDefault="008F2147" w:rsidP="00654E8F">
      <w:pPr>
        <w:spacing w:before="240"/>
        <w:rPr>
          <w:rFonts w:cs="Times New Roman"/>
          <w:b/>
          <w:bCs/>
          <w:szCs w:val="24"/>
        </w:rPr>
      </w:pPr>
    </w:p>
    <w:p w14:paraId="767A49BA" w14:textId="11D1C55F" w:rsidR="002F031D" w:rsidRPr="00064253" w:rsidRDefault="002F031D" w:rsidP="00503558">
      <w:pPr>
        <w:spacing w:before="240"/>
        <w:rPr>
          <w:rFonts w:cs="Times New Roman"/>
          <w:bCs/>
          <w:szCs w:val="24"/>
        </w:rPr>
      </w:pPr>
      <w:r w:rsidRPr="002F031D">
        <w:rPr>
          <w:rFonts w:cs="Times New Roman"/>
          <w:b/>
          <w:szCs w:val="24"/>
        </w:rPr>
        <w:t>Supplementary Table 2.</w:t>
      </w:r>
      <w:r w:rsidRPr="002F031D">
        <w:rPr>
          <w:rFonts w:cs="Times New Roman"/>
          <w:bCs/>
          <w:szCs w:val="24"/>
        </w:rPr>
        <w:t xml:space="preserve"> Reference values of the study reference population (N=982) for Liver Stiffness Measurement (LSM) for boys (A) and girls (B) and Controlled Attenuation Parameter (CAP) for boys (C) and girls (D) </w:t>
      </w:r>
      <w:r w:rsidRPr="00CA27C6">
        <w:rPr>
          <w:rFonts w:cs="Times New Roman"/>
          <w:bCs/>
          <w:szCs w:val="24"/>
        </w:rPr>
        <w:t>including mu, coefficient</w:t>
      </w:r>
      <w:r w:rsidRPr="002F031D">
        <w:rPr>
          <w:rFonts w:cs="Times New Roman"/>
          <w:bCs/>
          <w:szCs w:val="24"/>
        </w:rPr>
        <w:t xml:space="preserve"> of variation (sigma) and skewness (nu), tabulated in half-year steps</w:t>
      </w:r>
      <w:r>
        <w:rPr>
          <w:rFonts w:cs="Times New Roman"/>
          <w:bCs/>
          <w:szCs w:val="24"/>
        </w:rPr>
        <w:t>.</w:t>
      </w:r>
    </w:p>
    <w:p w14:paraId="406466C1" w14:textId="76A758CC" w:rsidR="00B53A96" w:rsidRPr="00064253" w:rsidRDefault="000D5104" w:rsidP="00BE1AF7">
      <w:pPr>
        <w:spacing w:before="240"/>
        <w:rPr>
          <w:rFonts w:cs="Times New Roman"/>
          <w:bCs/>
          <w:szCs w:val="24"/>
        </w:rPr>
      </w:pPr>
      <w:r w:rsidRPr="00064253">
        <w:rPr>
          <w:rFonts w:cs="Times New Roman"/>
          <w:bCs/>
          <w:szCs w:val="24"/>
        </w:rPr>
        <w:t>(A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"/>
        <w:gridCol w:w="560"/>
        <w:gridCol w:w="1199"/>
        <w:gridCol w:w="1199"/>
        <w:gridCol w:w="1199"/>
        <w:gridCol w:w="1206"/>
        <w:gridCol w:w="1199"/>
        <w:gridCol w:w="1040"/>
        <w:gridCol w:w="801"/>
        <w:gridCol w:w="851"/>
      </w:tblGrid>
      <w:tr w:rsidR="00B034E9" w:rsidRPr="00CA27C6" w14:paraId="7A151B07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63385C7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x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9FFDE2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1DB91BB" w14:textId="28871A08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rd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F72897A" w14:textId="75ED7522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10DF4C" w14:textId="4F818C14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A530F26" w14:textId="4E6686A1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F78E28C" w14:textId="2CAA205B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97E21C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u</w:t>
            </w:r>
            <w:proofErr w:type="spell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CCA306E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igm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0A0CA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u</w:t>
            </w:r>
          </w:p>
        </w:tc>
      </w:tr>
      <w:tr w:rsidR="00B53A96" w:rsidRPr="00CA27C6" w14:paraId="0457E23C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6BADDD9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DD7C84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0FE8DA5" w14:textId="12AF985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08CEDE7" w14:textId="1481447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8F6D2A" w14:textId="30138D6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5BD193" w14:textId="6A4F0D1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383F521" w14:textId="5E96D30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5FCF3B" w14:textId="775C96A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86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9DAE8C" w14:textId="0846B51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E1FD4" w14:textId="03C9E20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51AF8E54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A8EBF96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58A248" w14:textId="3F58D6D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0564DE5" w14:textId="309C237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F70456" w14:textId="7F4759E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46E2F48" w14:textId="77B250B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18C768" w14:textId="285F0E5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BA6AA23" w14:textId="43AA40E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D51E0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D9D3E2" w14:textId="0127D1B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8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6A276C4" w14:textId="247423C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B32C1A" w14:textId="58B6AD8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051E5F7F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6F3FECA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98266CB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AAE6AAA" w14:textId="6B2B94B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607870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03ECB55" w14:textId="209C75B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40B51F9" w14:textId="3F64DF5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548BFB" w14:textId="02C463F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7870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8B03D0" w14:textId="52FE781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1DFE0F" w14:textId="50FB773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5</w:t>
            </w:r>
            <w:r w:rsidR="00CD335F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4A84178" w14:textId="42AF0E9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E45F06" w14:textId="5639B2A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66829982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9423757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C520B40" w14:textId="5F86B54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2867FD2" w14:textId="0263BAE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CE298F2" w14:textId="58C369A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C1246EC" w14:textId="4B305C9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377865" w14:textId="3F5B559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7870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F12780F" w14:textId="6A741AC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94A83A" w14:textId="0110348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4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C066533" w14:textId="1853822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55534" w14:textId="07B1EC6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1A6D3424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480677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52CCED5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307A5C9" w14:textId="039C7AA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76FD2C8" w14:textId="6FDE40D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7F6166E" w14:textId="3327323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6C73049" w14:textId="0774F6C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2942E72" w14:textId="77C7FDC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C6A1A8" w14:textId="479F105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68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434867E" w14:textId="46BC753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86F28" w14:textId="17CFC9B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0F61EF68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75FE0D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BA022AC" w14:textId="2F14065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5EF42E" w14:textId="1EBE444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CA5E6E" w14:textId="67548F1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0957402" w14:textId="4EFFBEC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0904697" w14:textId="60BD7E2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9F11533" w14:textId="6EEFC21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C73997" w14:textId="25D8153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2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5F93D8E" w14:textId="222EEEE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B5969" w14:textId="1EF8918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023DF597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2A2F97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C708048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2F62E7C" w14:textId="02ACD8D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9622D35" w14:textId="7D039C2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66CFBC8" w14:textId="0B4E8A9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E0403F7" w14:textId="1EEF83D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B19128A" w14:textId="69A9425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E9230F" w14:textId="5C41EB2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4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9F2B1B9" w14:textId="4F88D2F8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8AD52" w14:textId="0F94955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4A0CBF22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E034A52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F46E28F" w14:textId="6B58E51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D6E96B0" w14:textId="17D2B8D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697B8D3" w14:textId="169A6B1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59A5D28" w14:textId="0B63995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F48D96" w14:textId="07B3D8C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9E8AD54" w14:textId="664F1568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4E307A" w14:textId="0EB6937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1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8A6A4AA" w14:textId="327890C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0800A0" w14:textId="39F2043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10FB1533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60D605A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A365734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1BC3F0F" w14:textId="5779039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DCBDBC5" w14:textId="6A7E44D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0BAECB0" w14:textId="5D092F0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16D76F" w14:textId="5EA8F62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186A7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D537957" w14:textId="5D5AE65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62F6E7" w14:textId="58C6B0F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4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DA6DA8E" w14:textId="005B477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B3CDF" w14:textId="7B15B31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02BDBD44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B69055F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FFB7B2" w14:textId="2E9BC76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B370B9F" w14:textId="2115BD8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9C59213" w14:textId="76CB973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B81CF66" w14:textId="7D86CE6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FE567F" w14:textId="0719D91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14902D5" w14:textId="7D8B94B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FE5DCD" w14:textId="17C4746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29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16152B3" w14:textId="61BB00D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AE4C9B" w14:textId="62C15F3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75D845B3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4127CD8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44C4B95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DFC46D4" w14:textId="42A62B68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2361997" w14:textId="45886BA8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080A93F" w14:textId="4050F57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2E9A53C" w14:textId="72A024C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74D65A" w14:textId="7778DA2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4FEF60" w14:textId="555ABC5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3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69EDD96" w14:textId="23CA991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A7A7AB" w14:textId="01BE59A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74BA6152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4F6EA87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F8FF252" w14:textId="52825AC1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04FECE3" w14:textId="55F0EE2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53F83AD" w14:textId="7AA17901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0AB5B10" w14:textId="262C382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D15F23" w14:textId="00AEEA5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3B91E4" w14:textId="5F70C86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5898F1" w14:textId="7644C6B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4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4F0297A" w14:textId="72DE65D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73E239" w14:textId="5AF33D9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59B75FD9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D3484F8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DDF370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7D0E542" w14:textId="53463FAC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3F7D917" w14:textId="7594216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64FFF1B" w14:textId="083F591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5FA67AD" w14:textId="662B9EB1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26852E1" w14:textId="1EC18D8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406552" w14:textId="724017D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15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C7BBDA0" w14:textId="4F091FD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67DDD" w14:textId="03B58DD0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0C591AE1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E4FC7E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DB766DB" w14:textId="2446D79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FF1CDC8" w14:textId="68506F9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A702C9F" w14:textId="3E955C7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C6CCE17" w14:textId="71E9A68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52B2BA3" w14:textId="5C20D5E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35D99F" w14:textId="7B2A6E9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EA4E3A" w14:textId="6642A3E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1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7C7DA04" w14:textId="096E8681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03A837" w14:textId="30FE20A6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6061D8B6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168D57F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DD345F9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D303D51" w14:textId="0730C79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EAD40C9" w14:textId="7D78121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9B62AC" w14:textId="68247DA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F251981" w14:textId="09384C4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D504C77" w14:textId="74ACFDE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9272EF" w14:textId="478C967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11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94FFE7B" w14:textId="5A003F71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2B5B6" w14:textId="3B5690A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5B8FC2E3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C3B6E7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34C8E45" w14:textId="6F37081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FA9215" w14:textId="4032923A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9C2FF21" w14:textId="50455D15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8C27B1D" w14:textId="70A7E11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F9F77A" w14:textId="2087C5A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B97EB8C" w14:textId="5647BB4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3426BB" w14:textId="14A82ED4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5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1BEE213" w14:textId="49EB147F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F3BC69" w14:textId="322254E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  <w:tr w:rsidR="00B53A96" w:rsidRPr="00CA27C6" w14:paraId="702CEB93" w14:textId="77777777" w:rsidTr="00CA627B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53467E4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682761D" w14:textId="7777777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5F9F9AC" w14:textId="722ADE7E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1EC0BBC" w14:textId="1D454D5D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B312F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8AF360" w14:textId="004F86FB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A7A00A" w14:textId="63692288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1B36458" w14:textId="70224782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1D4D1A" w14:textId="17E8B983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1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1239CB5" w14:textId="5E9B0CC7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3FC9C8" w14:textId="06E5E1A9" w:rsidR="00B53A96" w:rsidRPr="00CA27C6" w:rsidRDefault="00B53A96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83</w:t>
            </w:r>
          </w:p>
        </w:tc>
      </w:tr>
    </w:tbl>
    <w:p w14:paraId="74EC24BC" w14:textId="13C7514C" w:rsidR="001B26DD" w:rsidRPr="00CA27C6" w:rsidRDefault="001B26DD" w:rsidP="009A1E88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LSM reference values in kPa for boys, age in years</w:t>
      </w:r>
      <w:r w:rsidR="004A4C29" w:rsidRPr="00CA27C6">
        <w:rPr>
          <w:rFonts w:cs="Times New Roman"/>
          <w:bCs/>
          <w:szCs w:val="24"/>
        </w:rPr>
        <w:t>.</w:t>
      </w:r>
    </w:p>
    <w:p w14:paraId="4B4C32AB" w14:textId="16EDFD4A" w:rsidR="002247A7" w:rsidRPr="00CA27C6" w:rsidRDefault="002247A7" w:rsidP="00BE1AF7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(B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560"/>
        <w:gridCol w:w="1199"/>
        <w:gridCol w:w="1199"/>
        <w:gridCol w:w="1199"/>
        <w:gridCol w:w="1206"/>
        <w:gridCol w:w="1199"/>
        <w:gridCol w:w="1040"/>
        <w:gridCol w:w="801"/>
        <w:gridCol w:w="851"/>
      </w:tblGrid>
      <w:tr w:rsidR="00B034E9" w:rsidRPr="00CA27C6" w14:paraId="399158D3" w14:textId="77777777" w:rsidTr="00B034E9">
        <w:trPr>
          <w:trHeight w:val="288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1BA0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x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A8E1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C52F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rd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893E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0264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th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7B56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th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7740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th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8008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u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8C13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igm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6E38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u</w:t>
            </w:r>
          </w:p>
        </w:tc>
      </w:tr>
      <w:tr w:rsidR="002247A7" w:rsidRPr="00CA27C6" w14:paraId="4FEBEC0C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E6E8F5B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27EA0F9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EF267AA" w14:textId="651260F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47FE4A9" w14:textId="73B6A98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97403A2" w14:textId="32E08E3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BC2854" w14:textId="2A887EC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7640D7B" w14:textId="5F5B95C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662844" w14:textId="02F88DC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66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23607D" w14:textId="5D3C574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398690" w14:textId="7DCFE7C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0087A3C3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8CB68DE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E82E4B1" w14:textId="1F100EA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E8C1E30" w14:textId="4522614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06EE0A6" w14:textId="6FA1690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8ACDF2D" w14:textId="577E6CB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FA94E4" w14:textId="6D317C2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A2EE86F" w14:textId="029862A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97E2F5" w14:textId="335A469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8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1EABBC6" w14:textId="460A03B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294EB" w14:textId="2EA5DCC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0B98C613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EA21FA4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CA4D26F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29DB72" w14:textId="1C69201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2D46633" w14:textId="33AC337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619ECC" w14:textId="6917F76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15E416" w14:textId="563CF6D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804D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FDBC9A8" w14:textId="52A1535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9A29EF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D3E534" w14:textId="22ACC6F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0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50CFE6A" w14:textId="3AD3962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91289" w14:textId="1AA0ADE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343250F2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EF37222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C6E7B22" w14:textId="0DD99BA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576C010" w14:textId="33BF947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9A29EF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B2F132" w14:textId="585B1DD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9A29EF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6DBB44C" w14:textId="52CC2F5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5A0BD18" w14:textId="4A47BE3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9A29EF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2833ABA" w14:textId="35EFC91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70D8D2" w14:textId="1131019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51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73AD5AC" w14:textId="26C8201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23D1BE" w14:textId="4358378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6692B0EA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958358D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80B0957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A71FB09" w14:textId="711EC5A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1B87D76" w14:textId="2430AD1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DE4A02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DB1CEA4" w14:textId="3B1E37C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9513AF4" w14:textId="76B548D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C4F7729" w14:textId="4ED56CC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9B358A" w14:textId="38960C0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51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061BA37" w14:textId="3EDF737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31839B" w14:textId="0DADF4E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1DBFB746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99F885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1DFD54B" w14:textId="38EB2B4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30662F5" w14:textId="51605E6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70F1A22" w14:textId="3EFBB23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96A6EFB" w14:textId="217D29B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3306ADA" w14:textId="1C916C1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DE4A02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37FF49A" w14:textId="2332C0B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D795C2" w14:textId="30E7555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1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F98F6D6" w14:textId="3B3F82E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4254E5" w14:textId="6DF764F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4447124C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EE6C95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C76221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0C5D10" w14:textId="22BCB78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5AF6D3" w14:textId="7CC2F8B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7BB9F1F" w14:textId="4ECCF67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D43105" w14:textId="3779253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E694E9A" w14:textId="59A70C0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F95638" w14:textId="12F5B3C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06D67F5" w14:textId="29D96F9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9CBAB" w14:textId="66F5D1D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4925F1FD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595D545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0239C79" w14:textId="0FF1022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13690B8" w14:textId="1618284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55AB69D" w14:textId="014024D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41C81B8" w14:textId="55F957C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A96422" w14:textId="74E7862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1734298" w14:textId="0ACBF8F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CE9DAF" w14:textId="5C59982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9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A83FB99" w14:textId="2A54A8A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7D8D3" w14:textId="06FC3B0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30B369FC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C160DC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8ADAB9E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99DA21E" w14:textId="2A2CC05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F612AF2" w14:textId="05979EB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DB95BC9" w14:textId="4474991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02E7A4" w14:textId="2BC1FC6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7D4C34" w14:textId="4CAB289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DE32BE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E147A0" w14:textId="0D5CA6D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7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B858BB4" w14:textId="4191A32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D7CA3" w14:textId="76E83C5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06791792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DF5AA2E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lastRenderedPageBreak/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48EAB6A" w14:textId="3E30BDE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052A8FE" w14:textId="38A5E2D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E2A0DEA" w14:textId="2355474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E648461" w14:textId="16BBB8A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3743D3" w14:textId="4D1F3EC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031AD2D" w14:textId="1B20BD9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CD61AD" w14:textId="3098F81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5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E290AE1" w14:textId="5A63557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933C32" w14:textId="24EEDD1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7231F888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E89E180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A9CE4CF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002B609" w14:textId="7A2C7CA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30E5321" w14:textId="113D4D5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980D5B" w14:textId="1C8A944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F4512FA" w14:textId="75FF471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7F6067E" w14:textId="4AF4629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63EB69" w14:textId="49F2F81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0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84AFA9A" w14:textId="2A7963C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7CCF84" w14:textId="1021A01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68E292D1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1863BC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CB6CD2E" w14:textId="57398D7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BEA4C29" w14:textId="579EFDB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6788169" w14:textId="0A1A290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8095BAE" w14:textId="6E369F1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0F0771" w14:textId="689C49F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D9D3CBD" w14:textId="6D5B036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2FEB76" w14:textId="10C3520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0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68EEAD" w14:textId="037D5E7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993066" w14:textId="08B234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544F2C21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7274CFE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C189C9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0CFB1DF" w14:textId="3042107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E7874A" w14:textId="10F0F08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F3DDC1B" w14:textId="462D0F9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331B074" w14:textId="6CCB420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44B3845" w14:textId="3A7FCB9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BA78A5" w14:textId="260F397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75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0B33A04" w14:textId="303C676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590C2" w14:textId="5A0F0EA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04E3F5A7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C5CDD07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985D17" w14:textId="06072A3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D380576" w14:textId="506B1DD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9364BFF" w14:textId="6C4A169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797C1B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0E3E19" w14:textId="6735476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70EAFF" w14:textId="736678E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AF40F09" w14:textId="5518005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F180F2" w14:textId="7F77FE9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3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EEC91FC" w14:textId="7AE8CEC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A97B17" w14:textId="540AE4A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22A80E0B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853C868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13C153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9070492" w14:textId="4F115E6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D473F37" w14:textId="3F05BE5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150EED5" w14:textId="31F492E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E730A8" w14:textId="6A5CA0E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8425740" w14:textId="37BE478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1A1143" w14:textId="33E2A5E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7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714F71A" w14:textId="1EA094F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89064" w14:textId="3C67EA6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5E0E708D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2F7AF0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C8C12D7" w14:textId="6D47F90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4BBB126" w14:textId="2159858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F87DFFD" w14:textId="023DDDD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A8B6F1" w14:textId="6EEB3EB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7F00B5" w14:textId="5376FB2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44B12B2" w14:textId="6F341E1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1902B7" w14:textId="366E3B9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1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8A0E55" w14:textId="44C7E8C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54A36E" w14:textId="7CC7FFF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  <w:tr w:rsidR="002247A7" w:rsidRPr="00CA27C6" w14:paraId="18C6E393" w14:textId="77777777" w:rsidTr="0065309D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B00B6E6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575820E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80B0729" w14:textId="77A0043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1E92F3" w14:textId="346E706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1F85310" w14:textId="0053506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83506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975E08" w14:textId="1B67E23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FFF5536" w14:textId="1218164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9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74DFA5" w14:textId="684E791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6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B48D6A" w14:textId="2297396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A1F87F" w14:textId="5A3D80A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733</w:t>
            </w:r>
          </w:p>
        </w:tc>
      </w:tr>
    </w:tbl>
    <w:p w14:paraId="79108323" w14:textId="608689EE" w:rsidR="001B26DD" w:rsidRPr="00CA27C6" w:rsidRDefault="001B26DD" w:rsidP="001B26DD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LSM reference values in kPa for girls, age in years</w:t>
      </w:r>
      <w:r w:rsidR="004A4C29" w:rsidRPr="00CA27C6">
        <w:rPr>
          <w:rFonts w:cs="Times New Roman"/>
          <w:bCs/>
          <w:szCs w:val="24"/>
        </w:rPr>
        <w:t>.</w:t>
      </w:r>
    </w:p>
    <w:p w14:paraId="3E60F59C" w14:textId="23E20D80" w:rsidR="00B034E9" w:rsidRPr="00CA27C6" w:rsidRDefault="002247A7" w:rsidP="00BE1AF7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(C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"/>
        <w:gridCol w:w="560"/>
        <w:gridCol w:w="1199"/>
        <w:gridCol w:w="1199"/>
        <w:gridCol w:w="1199"/>
        <w:gridCol w:w="1199"/>
        <w:gridCol w:w="7"/>
        <w:gridCol w:w="1275"/>
        <w:gridCol w:w="800"/>
        <w:gridCol w:w="807"/>
        <w:gridCol w:w="992"/>
      </w:tblGrid>
      <w:tr w:rsidR="00B034E9" w:rsidRPr="00CA27C6" w14:paraId="7462940F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8BB281B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x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EFE63C2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045DC0B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rd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31798A4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B47B526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08FD7063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CD49EC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799D945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u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43113B0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igm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D4F29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u</w:t>
            </w:r>
          </w:p>
        </w:tc>
      </w:tr>
      <w:tr w:rsidR="00E8270B" w:rsidRPr="00CA27C6" w14:paraId="0BBB6835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D4550D0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73A347F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EFCCC6C" w14:textId="5D40000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33B0E5E" w14:textId="5FA9D6D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BA322C2" w14:textId="53EECE4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C795AEB" w14:textId="542D926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7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06A1DFB0" w14:textId="55A1B02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B0F0F39" w14:textId="2DDFF16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51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BC7BE98" w14:textId="324A095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7B299" w14:textId="14935A3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79888D52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F997DD1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E7C761F" w14:textId="7BF545B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CC49C4" w14:textId="622AA63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336E17B" w14:textId="73710C6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B752080" w14:textId="137586E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6C88DE" w14:textId="64D43B7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19CB9999" w14:textId="6A33F01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2D03A41" w14:textId="0A2A3F4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6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957A7E0" w14:textId="1FA72D7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03B88" w14:textId="526A024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1DF30EFE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6A2767B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1A8118B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7B5D890" w14:textId="71D24AB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641E8B3" w14:textId="2D0C585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988F371" w14:textId="155B5AE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5F01CC8" w14:textId="4B673BB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078CD942" w14:textId="57805DC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1778015" w14:textId="38678B7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0798DEE" w14:textId="4794AF7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46B74E" w14:textId="206F9FC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41123F3E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092F03B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16C59F" w14:textId="45E972B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4A85BD3" w14:textId="3757DEBF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9D77941" w14:textId="16F6FA9F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A539705" w14:textId="4C31192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3D55D95" w14:textId="0B82EFA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7B73CA88" w14:textId="1E96BA8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42DC675" w14:textId="12F1B4E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4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234482" w14:textId="05ECD60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7E612" w14:textId="1D546A0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2D09F44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4110D47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D37623D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0C0AB54" w14:textId="43D9B85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A79A84E" w14:textId="0BA68D5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3A9CAB" w14:textId="034419E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B9907EA" w14:textId="5E4D3DC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48D173E6" w14:textId="0F6A68F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6581ADE" w14:textId="130E4B4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8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D0B8819" w14:textId="4F562CF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0EB91" w14:textId="0B3EB90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1F1EF855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1EC9F54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DA9566C" w14:textId="3163F11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653F49" w14:textId="3A3FF82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B398306" w14:textId="1E460CE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8645D2A" w14:textId="546958B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D56E1E3" w14:textId="0C38ED7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570BAA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79247BD5" w14:textId="7F937C3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7AF8754" w14:textId="245E83A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2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3E7592F" w14:textId="7CE5248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555EB5" w14:textId="04E7F3A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215733BE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299FA9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DED483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C8B6F53" w14:textId="0644093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01348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C3A8370" w14:textId="53C4BEB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BD15A0B" w14:textId="2FAEB84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01348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97849A9" w14:textId="19A5BF4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013483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76AEC75C" w14:textId="43BF861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A231500" w14:textId="00FFF6B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8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EE96F27" w14:textId="4873BF3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59EFF3" w14:textId="5FE91D4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1704B4E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968BA3F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1BDBB89" w14:textId="088766F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6D03688" w14:textId="7A2586F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062FF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CC8EF5A" w14:textId="0BBC939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062FF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3931169" w14:textId="6C8BABB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062FF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C0FA816" w14:textId="41E93BF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062FF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4FB01DA5" w14:textId="46E4BC3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062FF6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26E31FC" w14:textId="580EF84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2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88071BB" w14:textId="0872C5D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7DCF8" w14:textId="7B912C9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0CEBB626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A9C5B69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B6B87B0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413BC8" w14:textId="262A38B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C9F677D" w14:textId="355B711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51D564" w14:textId="17CD3C4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07432E6" w14:textId="7295CB5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5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24D165AB" w14:textId="3E39DECF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03608DF" w14:textId="3100BE3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52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3FF0BE3" w14:textId="7EB2F8FF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77B1C5" w14:textId="374F038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1963C1B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9B792A4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2817852" w14:textId="7A1EAFB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BF193FD" w14:textId="1E8B6B3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DC74592" w14:textId="251F098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0C4EB20" w14:textId="1168088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D7CF27B" w14:textId="3F6AD7F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4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1D6F39F1" w14:textId="56D3E4F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F0EA38C" w14:textId="3E60D0D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81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FA51942" w14:textId="3743201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6EC4A" w14:textId="3E068EC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2924EBDB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30AE2BF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3A97062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64945E1" w14:textId="33BAF10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0AA055" w14:textId="66F3708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6B59D52" w14:textId="64868915" w:rsidR="00CA627B" w:rsidRPr="00CA27C6" w:rsidRDefault="00C06A54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0610E5C" w14:textId="4B21182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4670A268" w14:textId="78BB726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A135874" w14:textId="02D2146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9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33550D5" w14:textId="7F098AB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AA411" w14:textId="0D19D23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30D1BF9D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8790C93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6E418FA" w14:textId="77677BE1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79F03CB" w14:textId="518249F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A613579" w14:textId="2E1B442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E4D3BAD" w14:textId="2CFBC22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3F711B9" w14:textId="09EE740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786FB0AF" w14:textId="4EF5EBE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FDA188A" w14:textId="134662B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78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CEC66CA" w14:textId="4AEF5D0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300237" w14:textId="08DB14C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545D24FF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9B0B662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B51D154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CD84394" w14:textId="73B7AB4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FA56A37" w14:textId="64F547E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7E8BDF0" w14:textId="54D93A4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6CB60B3" w14:textId="3EC26B1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73499BED" w14:textId="1300B31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9EFB853" w14:textId="777A6C1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C7F3147" w14:textId="0CFDB47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24491" w14:textId="6FEC9EA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02FDE5E5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4613EEE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1B7E056" w14:textId="7A48B67E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6264611" w14:textId="2C3D500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55AD9B5" w14:textId="228D9463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95EE54C" w14:textId="22BE61B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8F67DC" w14:textId="356FAE9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00900ED6" w14:textId="0BA4ACF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195C5CA" w14:textId="00D6329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3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9D1AA01" w14:textId="487F599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73C29D" w14:textId="33560B2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621E1B5F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1692209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4B94AE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93A6CA" w14:textId="596611BA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272431D" w14:textId="3F309A44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857E10" w14:textId="411C861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041ED14" w14:textId="7B29831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4C30D3C2" w14:textId="704955E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8389BDC" w14:textId="4E86E506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2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C00D5A" w14:textId="14E2EED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CD2C02" w14:textId="2CEAC13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0A99E9B9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80CF2C4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3CA0837" w14:textId="41126250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8AA1CF7" w14:textId="6B49398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1261AA8" w14:textId="1A68819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DD95A39" w14:textId="59F6016D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6672995" w14:textId="4B3EE338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7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0EB2E9C3" w14:textId="787AD7C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0BE8CE6" w14:textId="1E4BE6E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3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93009BB" w14:textId="0DDDA51B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20AED" w14:textId="0FE5751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  <w:tr w:rsidR="00E8270B" w:rsidRPr="00CA27C6" w14:paraId="23411C87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DA82234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6350BBB" w14:textId="7777777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C0FD734" w14:textId="0D8632A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6BFD0AB" w14:textId="108D7269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B4DD75" w14:textId="2787764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0A080DC" w14:textId="1EDEBA32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5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bottom"/>
            <w:hideMark/>
          </w:tcPr>
          <w:p w14:paraId="687C49F7" w14:textId="66F28E35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C06A54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32E84F7" w14:textId="6551B5F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AFB15A" w14:textId="700FA587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39753" w14:textId="052A4AEC" w:rsidR="00CA627B" w:rsidRPr="00CA27C6" w:rsidRDefault="00CA627B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79</w:t>
            </w:r>
          </w:p>
        </w:tc>
      </w:tr>
    </w:tbl>
    <w:p w14:paraId="5AC92A76" w14:textId="24664794" w:rsidR="001B26DD" w:rsidRPr="00CA27C6" w:rsidRDefault="001B26DD" w:rsidP="001B26DD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CAP reference values in dB/m for boys, age in years</w:t>
      </w:r>
      <w:r w:rsidR="004A4C29" w:rsidRPr="00CA27C6">
        <w:rPr>
          <w:rFonts w:cs="Times New Roman"/>
          <w:bCs/>
          <w:szCs w:val="24"/>
        </w:rPr>
        <w:t>.</w:t>
      </w:r>
    </w:p>
    <w:p w14:paraId="36C6EFF0" w14:textId="77A0B4E4" w:rsidR="00BE1AF7" w:rsidRPr="00CA27C6" w:rsidRDefault="002247A7" w:rsidP="00BE1AF7">
      <w:pPr>
        <w:spacing w:before="240"/>
        <w:rPr>
          <w:rFonts w:cs="Times New Roman"/>
          <w:bCs/>
          <w:szCs w:val="24"/>
        </w:rPr>
      </w:pPr>
      <w:r w:rsidRPr="00CA27C6">
        <w:rPr>
          <w:rFonts w:cs="Times New Roman"/>
          <w:bCs/>
          <w:szCs w:val="24"/>
        </w:rPr>
        <w:t>(D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"/>
        <w:gridCol w:w="560"/>
        <w:gridCol w:w="1199"/>
        <w:gridCol w:w="1199"/>
        <w:gridCol w:w="1199"/>
        <w:gridCol w:w="1199"/>
        <w:gridCol w:w="1282"/>
        <w:gridCol w:w="800"/>
        <w:gridCol w:w="807"/>
        <w:gridCol w:w="992"/>
      </w:tblGrid>
      <w:tr w:rsidR="00B034E9" w:rsidRPr="00CA27C6" w14:paraId="2697CCDC" w14:textId="77777777" w:rsidTr="00B034E9">
        <w:trPr>
          <w:trHeight w:val="288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26E8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x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95A2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2B5E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rd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B83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8A6F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>th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6FA2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0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th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733E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</w:t>
            </w:r>
            <w:r w:rsidRPr="00CA27C6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/>
              </w:rPr>
              <w:t xml:space="preserve">th </w:t>
            </w: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ercentile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FBF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u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9480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igm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E4EA" w14:textId="77777777" w:rsidR="00B034E9" w:rsidRPr="00CA27C6" w:rsidRDefault="00B034E9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u</w:t>
            </w:r>
          </w:p>
        </w:tc>
      </w:tr>
      <w:tr w:rsidR="002247A7" w:rsidRPr="00CA27C6" w14:paraId="48E4A4E2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7F7D75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A0D8159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327EB27" w14:textId="19F2DB4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D751D60" w14:textId="06078A6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0F4960F" w14:textId="03808EF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22DA168" w14:textId="6705605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B95D218" w14:textId="753F218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DA9CF37" w14:textId="0566AC7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6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7F4B6C" w14:textId="62607C5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D2AED" w14:textId="6135BDB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7C6537F9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6964354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DA19D18" w14:textId="5D83E6B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C1488AB" w14:textId="536C10C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ACBF7FD" w14:textId="323461A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DF58605" w14:textId="1A8738A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F2330E1" w14:textId="72BD55B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416F105" w14:textId="2B538CA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F291905" w14:textId="4DD8837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41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B1A43F" w14:textId="283B069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6A6AD" w14:textId="0C019F1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2B3709B3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22158B2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4548DA3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ACA926A" w14:textId="1FEA550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85FAB12" w14:textId="220E7F5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932C514" w14:textId="152A02E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BBF6D8D" w14:textId="393C99B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9DA9988" w14:textId="254BB63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240D20B" w14:textId="7255E7B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BC6CF74" w14:textId="1CE87A4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17EB7" w14:textId="550CEA5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7B945DF9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97BDBFC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FB34916" w14:textId="1DFDD45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C079241" w14:textId="57601D6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982A979" w14:textId="423F521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4AC42F9" w14:textId="3AEE189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F923742" w14:textId="5A807CA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75E888F" w14:textId="71D86BF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0A9CEE3" w14:textId="0DC9462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8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D72948A" w14:textId="62C7DB8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91CD7" w14:textId="6DDF445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49945A2F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5E6176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71CFE05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E49EEB7" w14:textId="21197DC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557C7B5" w14:textId="4C61519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39553CE" w14:textId="1B1A9BB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2BCD2A3" w14:textId="1D337F4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0E99807" w14:textId="3FE1054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C79EBBA" w14:textId="165CB2A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C553EB3" w14:textId="34792A9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5323E2" w14:textId="22CD01D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105BC281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B54A90B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9E60162" w14:textId="3CB156F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7CFE624" w14:textId="39B022D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DBCCF3E" w14:textId="0426B73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F674109" w14:textId="4BAA61A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36C2FE" w14:textId="2B4EB5D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AE38A7B" w14:textId="3D84116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6443C11" w14:textId="452C8F2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3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2C13889" w14:textId="1F823C0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2A9E0" w14:textId="7DE3030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0671F226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419752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E56F112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86AEF92" w14:textId="543563E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9757812" w14:textId="648B10E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A8C480C" w14:textId="35F4BD5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2B4B16D" w14:textId="50B9986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9077DDC" w14:textId="5BCEE1E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206259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F7443E7" w14:textId="4E01864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9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A5DCCBB" w14:textId="416587B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41DA4" w14:textId="6BA5680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59F703A7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C635FE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lastRenderedPageBreak/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B63721E" w14:textId="59D6481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11DC821" w14:textId="27F75D4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E939518" w14:textId="3BC4736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ECBA445" w14:textId="5AEDD73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569A9C8" w14:textId="75BBD65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1A338C5" w14:textId="32AAF3D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C5B29C" w14:textId="770C1E3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9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461EABC" w14:textId="4458507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76DC87" w14:textId="026A1EE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07A13A49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4540AFC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7366646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CFE67AA" w14:textId="3200891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6DBD59A" w14:textId="5612F7B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A9E3D8D" w14:textId="4B363F5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AC2471" w14:textId="59FDA31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DFEAAD6" w14:textId="5BA82D3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DECBEE4" w14:textId="20BE2D0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3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E640113" w14:textId="19E2959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8A245A" w14:textId="09526E2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09EF43D6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45AEB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4CF5DB" w14:textId="75C4EB4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68095B3" w14:textId="517C2C0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DFB9DEA" w14:textId="5F45724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E5E218" w14:textId="345BBFD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61F5C27" w14:textId="2333F3B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1F2F2B" w14:textId="6520756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36146C8" w14:textId="30321B2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5E54F69" w14:textId="4475817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42013" w14:textId="5F53364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48ECEC8C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0A0E6F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BD879D1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AC5F0F7" w14:textId="22AE1D1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6B9E362" w14:textId="352BE03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551486" w14:textId="43D3A2A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F011E10" w14:textId="4D49A72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8EB2D4B" w14:textId="6ABA24C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1357C25" w14:textId="66A9096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9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BE898D8" w14:textId="7215965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C649F" w14:textId="5BED854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5AA05A7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43B86F5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AB54583" w14:textId="3BE2A73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5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7388AA1" w14:textId="64EA26C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F2B2CBD" w14:textId="3EE716B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66017DE" w14:textId="393D1D8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F8064E2" w14:textId="0F73511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BAB05A6" w14:textId="09F3BAA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B047916" w14:textId="04F5953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5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5A61B48" w14:textId="0249673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16E46" w14:textId="682ECC7F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1AA851FB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4BB0AFA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6A0F5CF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802C9A3" w14:textId="426CA49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DFE37F8" w14:textId="1A1F37D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CB6296B" w14:textId="46AE5DF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5FBF52" w14:textId="1D178D3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B3B7147" w14:textId="17DDF0B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2756506" w14:textId="18A46F9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7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CB13B71" w14:textId="3644088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25AF5" w14:textId="2E65E5C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2A324F2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65DD004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8020E62" w14:textId="61D8FE7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1EE92C8" w14:textId="28FB785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881B994" w14:textId="140A7EE0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B94214" w14:textId="5856C7D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528AE89" w14:textId="1BDF85F4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BCC398" w14:textId="706E9E2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8A86194" w14:textId="26CA93A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8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B44FEA" w14:textId="6A77A7A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ACC73" w14:textId="049AD4B5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7E74EA14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712D91D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92020D9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0991394" w14:textId="773383C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B90DA13" w14:textId="3E45C61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F0AE56B" w14:textId="66F4828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00FFD88" w14:textId="55228C1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07E2511" w14:textId="2226C40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260F523" w14:textId="0F2F8D2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66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CA91236" w14:textId="6A3AF366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2C7AEF" w14:textId="5E930BCC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CA27C6" w14:paraId="76BF8D88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644F780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ED7DB9D" w14:textId="755410F1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110860" w14:textId="62DB30F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A7B2BE8" w14:textId="3F94C94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0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25045BD" w14:textId="4E01D8F3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C90310F" w14:textId="0EBA8AEE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2B6FEA4" w14:textId="676791A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153AC87" w14:textId="13B9222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09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20E6D72" w14:textId="4F9CE36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95CF1" w14:textId="59E4568D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  <w:tr w:rsidR="002247A7" w:rsidRPr="00064253" w14:paraId="0A66F61C" w14:textId="77777777" w:rsidTr="00B034E9">
        <w:trPr>
          <w:trHeight w:val="288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DA5955D" w14:textId="3322D873" w:rsidR="002247A7" w:rsidRPr="00CA27C6" w:rsidRDefault="00F6563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proofErr w:type="spellStart"/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</w:t>
            </w:r>
            <w:r w:rsidR="002247A7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  <w:proofErr w:type="spellEnd"/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45FED79" w14:textId="7777777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F2608E2" w14:textId="57B05B78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12F9C58" w14:textId="7C2A95C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A8DB86D" w14:textId="4FA29682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33434D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9E93359" w14:textId="3C1FA15B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26399A6" w14:textId="106A1869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20A579C" w14:textId="4CDAE637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6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1CFE181" w14:textId="23CEF9BA" w:rsidR="002247A7" w:rsidRPr="00CA27C6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ABFA4" w14:textId="33250CD0" w:rsidR="002247A7" w:rsidRPr="00064253" w:rsidRDefault="002247A7" w:rsidP="0006425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</w:t>
            </w:r>
            <w:r w:rsidR="00604E18"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CA27C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87</w:t>
            </w:r>
          </w:p>
        </w:tc>
      </w:tr>
    </w:tbl>
    <w:p w14:paraId="374EE018" w14:textId="02D4C3A0" w:rsidR="002247A7" w:rsidRPr="00064253" w:rsidRDefault="001B26DD" w:rsidP="00BE1AF7">
      <w:pPr>
        <w:spacing w:before="240"/>
        <w:rPr>
          <w:rFonts w:cs="Times New Roman"/>
          <w:bCs/>
          <w:szCs w:val="24"/>
        </w:rPr>
      </w:pPr>
      <w:r w:rsidRPr="00064253">
        <w:rPr>
          <w:rFonts w:cs="Times New Roman"/>
          <w:bCs/>
          <w:szCs w:val="24"/>
        </w:rPr>
        <w:t>CAP reference values in dB/m for girls, age in years</w:t>
      </w:r>
      <w:r w:rsidR="004A4C29" w:rsidRPr="00064253">
        <w:rPr>
          <w:rFonts w:cs="Times New Roman"/>
          <w:bCs/>
          <w:szCs w:val="24"/>
        </w:rPr>
        <w:t>.</w:t>
      </w:r>
    </w:p>
    <w:sectPr w:rsidR="002247A7" w:rsidRPr="0006425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A45E1" w14:textId="77777777" w:rsidR="008D63A0" w:rsidRDefault="008D63A0" w:rsidP="00117666">
      <w:pPr>
        <w:spacing w:after="0"/>
      </w:pPr>
      <w:r>
        <w:separator/>
      </w:r>
    </w:p>
  </w:endnote>
  <w:endnote w:type="continuationSeparator" w:id="0">
    <w:p w14:paraId="1DFA16A7" w14:textId="77777777" w:rsidR="008D63A0" w:rsidRDefault="008D63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9CECC" w14:textId="77777777" w:rsidR="008D63A0" w:rsidRDefault="008D63A0" w:rsidP="00117666">
      <w:pPr>
        <w:spacing w:after="0"/>
      </w:pPr>
      <w:r>
        <w:separator/>
      </w:r>
    </w:p>
  </w:footnote>
  <w:footnote w:type="continuationSeparator" w:id="0">
    <w:p w14:paraId="204DA94E" w14:textId="77777777" w:rsidR="008D63A0" w:rsidRDefault="008D63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8076264">
    <w:abstractNumId w:val="0"/>
  </w:num>
  <w:num w:numId="2" w16cid:durableId="1487823066">
    <w:abstractNumId w:val="4"/>
  </w:num>
  <w:num w:numId="3" w16cid:durableId="89014737">
    <w:abstractNumId w:val="1"/>
  </w:num>
  <w:num w:numId="4" w16cid:durableId="423186744">
    <w:abstractNumId w:val="5"/>
  </w:num>
  <w:num w:numId="5" w16cid:durableId="17219000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2333835">
    <w:abstractNumId w:val="3"/>
  </w:num>
  <w:num w:numId="7" w16cid:durableId="1523400505">
    <w:abstractNumId w:val="6"/>
  </w:num>
  <w:num w:numId="8" w16cid:durableId="494885176">
    <w:abstractNumId w:val="6"/>
  </w:num>
  <w:num w:numId="9" w16cid:durableId="506213958">
    <w:abstractNumId w:val="6"/>
  </w:num>
  <w:num w:numId="10" w16cid:durableId="2034108631">
    <w:abstractNumId w:val="6"/>
  </w:num>
  <w:num w:numId="11" w16cid:durableId="660154815">
    <w:abstractNumId w:val="6"/>
  </w:num>
  <w:num w:numId="12" w16cid:durableId="1627738765">
    <w:abstractNumId w:val="6"/>
  </w:num>
  <w:num w:numId="13" w16cid:durableId="703671550">
    <w:abstractNumId w:val="3"/>
  </w:num>
  <w:num w:numId="14" w16cid:durableId="2003001635">
    <w:abstractNumId w:val="2"/>
  </w:num>
  <w:num w:numId="15" w16cid:durableId="1758595610">
    <w:abstractNumId w:val="2"/>
  </w:num>
  <w:num w:numId="16" w16cid:durableId="1561355922">
    <w:abstractNumId w:val="2"/>
  </w:num>
  <w:num w:numId="17" w16cid:durableId="662587382">
    <w:abstractNumId w:val="2"/>
  </w:num>
  <w:num w:numId="18" w16cid:durableId="55708569">
    <w:abstractNumId w:val="2"/>
  </w:num>
  <w:num w:numId="19" w16cid:durableId="13688680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483"/>
    <w:rsid w:val="0001436A"/>
    <w:rsid w:val="00014E90"/>
    <w:rsid w:val="00034304"/>
    <w:rsid w:val="00035434"/>
    <w:rsid w:val="00052A14"/>
    <w:rsid w:val="00062FF6"/>
    <w:rsid w:val="00064253"/>
    <w:rsid w:val="00077D53"/>
    <w:rsid w:val="0009586D"/>
    <w:rsid w:val="000D5104"/>
    <w:rsid w:val="000D7C58"/>
    <w:rsid w:val="00105FD9"/>
    <w:rsid w:val="00117666"/>
    <w:rsid w:val="0015037A"/>
    <w:rsid w:val="001549D3"/>
    <w:rsid w:val="00160065"/>
    <w:rsid w:val="00177D84"/>
    <w:rsid w:val="00186A77"/>
    <w:rsid w:val="001B26DD"/>
    <w:rsid w:val="00200CDA"/>
    <w:rsid w:val="00206259"/>
    <w:rsid w:val="002247A7"/>
    <w:rsid w:val="00225DCB"/>
    <w:rsid w:val="00267D18"/>
    <w:rsid w:val="00274347"/>
    <w:rsid w:val="002868E2"/>
    <w:rsid w:val="002869C3"/>
    <w:rsid w:val="002878EB"/>
    <w:rsid w:val="002936E4"/>
    <w:rsid w:val="002B4A57"/>
    <w:rsid w:val="002C74CA"/>
    <w:rsid w:val="002D1164"/>
    <w:rsid w:val="002E2198"/>
    <w:rsid w:val="002F031D"/>
    <w:rsid w:val="003123F4"/>
    <w:rsid w:val="0033076A"/>
    <w:rsid w:val="0033434D"/>
    <w:rsid w:val="00341081"/>
    <w:rsid w:val="003544FB"/>
    <w:rsid w:val="00360AC2"/>
    <w:rsid w:val="003705AB"/>
    <w:rsid w:val="003734B0"/>
    <w:rsid w:val="0038348F"/>
    <w:rsid w:val="003C2464"/>
    <w:rsid w:val="003D2F2D"/>
    <w:rsid w:val="00401590"/>
    <w:rsid w:val="00447801"/>
    <w:rsid w:val="00452E9C"/>
    <w:rsid w:val="004534F7"/>
    <w:rsid w:val="00464A80"/>
    <w:rsid w:val="0046680F"/>
    <w:rsid w:val="004735C8"/>
    <w:rsid w:val="00491067"/>
    <w:rsid w:val="004947A6"/>
    <w:rsid w:val="004961FF"/>
    <w:rsid w:val="00496F1F"/>
    <w:rsid w:val="004A4C29"/>
    <w:rsid w:val="004F73C4"/>
    <w:rsid w:val="00503558"/>
    <w:rsid w:val="00517A89"/>
    <w:rsid w:val="005250F2"/>
    <w:rsid w:val="00567916"/>
    <w:rsid w:val="00570BAA"/>
    <w:rsid w:val="005816FD"/>
    <w:rsid w:val="00593EEA"/>
    <w:rsid w:val="005A5EEE"/>
    <w:rsid w:val="005F5A8D"/>
    <w:rsid w:val="00604E18"/>
    <w:rsid w:val="00607870"/>
    <w:rsid w:val="006375C7"/>
    <w:rsid w:val="00654E8F"/>
    <w:rsid w:val="00660D05"/>
    <w:rsid w:val="006820B1"/>
    <w:rsid w:val="006B2E99"/>
    <w:rsid w:val="006B7D14"/>
    <w:rsid w:val="006D054F"/>
    <w:rsid w:val="006E4DD9"/>
    <w:rsid w:val="006F1B2C"/>
    <w:rsid w:val="00701727"/>
    <w:rsid w:val="0070566C"/>
    <w:rsid w:val="00714C50"/>
    <w:rsid w:val="00725A7D"/>
    <w:rsid w:val="007501BE"/>
    <w:rsid w:val="00755247"/>
    <w:rsid w:val="00790BB3"/>
    <w:rsid w:val="00797C1B"/>
    <w:rsid w:val="007C206C"/>
    <w:rsid w:val="00804DAA"/>
    <w:rsid w:val="00817DD6"/>
    <w:rsid w:val="0082006F"/>
    <w:rsid w:val="00835066"/>
    <w:rsid w:val="0083759F"/>
    <w:rsid w:val="0087039E"/>
    <w:rsid w:val="00877BB3"/>
    <w:rsid w:val="00885156"/>
    <w:rsid w:val="00893A22"/>
    <w:rsid w:val="008D63A0"/>
    <w:rsid w:val="008E00EB"/>
    <w:rsid w:val="008F2147"/>
    <w:rsid w:val="009151AA"/>
    <w:rsid w:val="00924402"/>
    <w:rsid w:val="0093429D"/>
    <w:rsid w:val="00943573"/>
    <w:rsid w:val="0095571D"/>
    <w:rsid w:val="00964134"/>
    <w:rsid w:val="00970F7D"/>
    <w:rsid w:val="009871E1"/>
    <w:rsid w:val="00994A3D"/>
    <w:rsid w:val="009A1E88"/>
    <w:rsid w:val="009A21BE"/>
    <w:rsid w:val="009A29EF"/>
    <w:rsid w:val="009C24E6"/>
    <w:rsid w:val="009C2B12"/>
    <w:rsid w:val="009C601F"/>
    <w:rsid w:val="009D4A66"/>
    <w:rsid w:val="009F17B7"/>
    <w:rsid w:val="00A035CA"/>
    <w:rsid w:val="00A13BB9"/>
    <w:rsid w:val="00A174D9"/>
    <w:rsid w:val="00A32957"/>
    <w:rsid w:val="00A733A6"/>
    <w:rsid w:val="00A75B69"/>
    <w:rsid w:val="00A930D5"/>
    <w:rsid w:val="00AA4D24"/>
    <w:rsid w:val="00AB6715"/>
    <w:rsid w:val="00AB75C7"/>
    <w:rsid w:val="00AE2357"/>
    <w:rsid w:val="00B034E9"/>
    <w:rsid w:val="00B1671E"/>
    <w:rsid w:val="00B25EB8"/>
    <w:rsid w:val="00B312F3"/>
    <w:rsid w:val="00B34655"/>
    <w:rsid w:val="00B37F4D"/>
    <w:rsid w:val="00B53A96"/>
    <w:rsid w:val="00BA3F6B"/>
    <w:rsid w:val="00BE1AF7"/>
    <w:rsid w:val="00BF74DD"/>
    <w:rsid w:val="00C06A54"/>
    <w:rsid w:val="00C22203"/>
    <w:rsid w:val="00C45F7C"/>
    <w:rsid w:val="00C52A7B"/>
    <w:rsid w:val="00C56BAF"/>
    <w:rsid w:val="00C679AA"/>
    <w:rsid w:val="00C75972"/>
    <w:rsid w:val="00C91DBB"/>
    <w:rsid w:val="00CA27C6"/>
    <w:rsid w:val="00CA627B"/>
    <w:rsid w:val="00CA784C"/>
    <w:rsid w:val="00CB5080"/>
    <w:rsid w:val="00CD066B"/>
    <w:rsid w:val="00CD335F"/>
    <w:rsid w:val="00CE4FEE"/>
    <w:rsid w:val="00CF7EE2"/>
    <w:rsid w:val="00D060CF"/>
    <w:rsid w:val="00D37145"/>
    <w:rsid w:val="00D51E07"/>
    <w:rsid w:val="00D9151F"/>
    <w:rsid w:val="00DB59C3"/>
    <w:rsid w:val="00DC19EC"/>
    <w:rsid w:val="00DC259A"/>
    <w:rsid w:val="00DE23E8"/>
    <w:rsid w:val="00DE32BE"/>
    <w:rsid w:val="00DE4A02"/>
    <w:rsid w:val="00E11A8C"/>
    <w:rsid w:val="00E52377"/>
    <w:rsid w:val="00E537AD"/>
    <w:rsid w:val="00E55F10"/>
    <w:rsid w:val="00E64E17"/>
    <w:rsid w:val="00E8270B"/>
    <w:rsid w:val="00E866C9"/>
    <w:rsid w:val="00E87A97"/>
    <w:rsid w:val="00EA3D3C"/>
    <w:rsid w:val="00EC090A"/>
    <w:rsid w:val="00EC7FD3"/>
    <w:rsid w:val="00ED20B5"/>
    <w:rsid w:val="00F012EC"/>
    <w:rsid w:val="00F46900"/>
    <w:rsid w:val="00F61D89"/>
    <w:rsid w:val="00F65637"/>
    <w:rsid w:val="00FA4A6E"/>
    <w:rsid w:val="00FB15E5"/>
    <w:rsid w:val="00FB7290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semiHidden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mithellemGitternetz1">
    <w:name w:val="Tabelle mit hellem Gitternetz1"/>
    <w:basedOn w:val="NormaleTabelle"/>
    <w:uiPriority w:val="40"/>
    <w:rsid w:val="00A733A6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47</Words>
  <Characters>5968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0</cp:revision>
  <cp:lastPrinted>2013-10-03T12:51:00Z</cp:lastPrinted>
  <dcterms:created xsi:type="dcterms:W3CDTF">2022-09-05T14:54:00Z</dcterms:created>
  <dcterms:modified xsi:type="dcterms:W3CDTF">2022-09-14T08:55:00Z</dcterms:modified>
</cp:coreProperties>
</file>